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C84" w:rsidRPr="003E0380" w:rsidRDefault="00F5020E" w:rsidP="009A6BF5">
      <w:pPr>
        <w:spacing w:afterLines="50" w:after="156"/>
        <w:rPr>
          <w:rFonts w:ascii="Times New Roman" w:hAnsi="Times New Roman" w:cs="Times New Roman"/>
          <w:sz w:val="22"/>
        </w:rPr>
      </w:pPr>
      <w:r w:rsidRPr="003E0380">
        <w:rPr>
          <w:rFonts w:ascii="Times New Roman" w:hAnsi="Times New Roman" w:cs="Times New Roman"/>
          <w:b/>
          <w:sz w:val="22"/>
        </w:rPr>
        <w:t>Supplementary Table</w:t>
      </w:r>
      <w:r w:rsidRPr="003E0380">
        <w:rPr>
          <w:rFonts w:ascii="Times New Roman" w:hAnsi="Times New Roman" w:cs="Times New Roman"/>
          <w:sz w:val="22"/>
        </w:rPr>
        <w:t xml:space="preserve"> </w:t>
      </w:r>
      <w:r w:rsidR="00D32C84" w:rsidRPr="003E0380">
        <w:rPr>
          <w:rFonts w:ascii="Times New Roman" w:hAnsi="Times New Roman" w:cs="Times New Roman"/>
          <w:b/>
          <w:sz w:val="22"/>
        </w:rPr>
        <w:t>7</w:t>
      </w:r>
      <w:r w:rsidR="00D32C84" w:rsidRPr="003E0380">
        <w:rPr>
          <w:rFonts w:ascii="Times New Roman" w:hAnsi="Times New Roman" w:cs="Times New Roman"/>
          <w:sz w:val="22"/>
        </w:rPr>
        <w:t xml:space="preserve"> SSR primer and result for PCR amplification.</w:t>
      </w:r>
    </w:p>
    <w:tbl>
      <w:tblPr>
        <w:tblW w:w="1319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560"/>
        <w:gridCol w:w="1559"/>
        <w:gridCol w:w="3544"/>
        <w:gridCol w:w="3685"/>
        <w:gridCol w:w="851"/>
        <w:gridCol w:w="850"/>
      </w:tblGrid>
      <w:tr w:rsidR="00D32C84" w:rsidRPr="003E0380" w:rsidTr="009A6BF5">
        <w:trPr>
          <w:trHeight w:val="35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/F</w:t>
            </w:r>
          </w:p>
        </w:tc>
      </w:tr>
      <w:tr w:rsidR="00D32C84" w:rsidRPr="003E0380" w:rsidTr="009A6BF5">
        <w:trPr>
          <w:trHeight w:val="287"/>
        </w:trPr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 Vs B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8462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G)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AGCCTGAGTTCTGTCC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GGCCAAAGGTACTG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40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26078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T)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CTGCCTCTGGTCTGT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TCTGAAGGGCCCA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15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81697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TA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ACAGTCTTCCACACTT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CATCAAAGTGCTGGG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318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5352_g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CC)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TTTGAGCGGCTGATCTC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TTGTTGTTGCTGCT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66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9965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GTC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TGGCTGAGCTCAGTTTC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TACCATGTGCCCTG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28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7474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ATG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CGAGAGCTGAGATCCT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TAGTTTGCGGTGCC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332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0624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CAAT)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CCTTTCTGGTAGTGCT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CCCTAAGGACAAGAT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80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3593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GCCCG)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GCGAGCACCAGGA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GTCGGCCAGCACT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bookmarkStart w:id="0" w:name="_GoBack"/>
        <w:bookmarkEnd w:id="0"/>
      </w:tr>
      <w:tr w:rsidR="00D32C84" w:rsidRPr="003E0380" w:rsidTr="009A6BF5">
        <w:trPr>
          <w:trHeight w:val="229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22384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CACGA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CGGAGTATCAGAAGC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CCTCCTCGGCAGA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332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66847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TTCCT)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CAGGTTCTCATTCCC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GAAAACCGCCAAGGA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80"/>
        </w:trPr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 vsSF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9032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C)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TCAGTTAGGCAGCTGC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CAAAATCTGGAGCCTG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242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34996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AG)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CGCCATTATCCCCAGC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GATCTAGGGCTGAGAC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346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8968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CC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ACTTCCAGCTTCTGAG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TCCTGTCTTGCTGAAC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267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7731_g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GC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GTTCAGGCTTTGTGGA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CCCACCTGGAAGC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228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9905_g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GGA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ACCCCTAGGAGACCTG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TTCACCATGTCCCTGC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333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1666_g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CTT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TTGCCTGCAGATAGGGC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TACCATCCAGCACCC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80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4957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GGCC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CTCACTGATGCACTGTT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AACCTGAAGCCCCAA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384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7874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CCACA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ACTCACAACCGAGCCAC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CCATCCTGTCTTGTG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D32C84" w:rsidRPr="003E0380" w:rsidTr="009A6BF5">
        <w:trPr>
          <w:trHeight w:val="263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7617_g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CTCCC)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CGCTCCTGCTCCA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TGGCCCACGTGGA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D32C84" w:rsidRPr="003E0380" w:rsidTr="009A6BF5">
        <w:trPr>
          <w:trHeight w:val="380"/>
        </w:trPr>
        <w:tc>
          <w:tcPr>
            <w:tcW w:w="1149" w:type="dxa"/>
            <w:vMerge/>
            <w:vAlign w:val="center"/>
            <w:hideMark/>
          </w:tcPr>
          <w:p w:rsidR="00D32C84" w:rsidRPr="003E0380" w:rsidRDefault="00D32C84" w:rsidP="00C93C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7088_g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GAGCA)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CCCTCCAGGAGAAA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GGACAGCTCAGCTCT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32C84" w:rsidRPr="003E0380" w:rsidRDefault="00D32C84" w:rsidP="00C9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E03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</w:tbl>
    <w:p w:rsidR="00D32C84" w:rsidRPr="003E0380" w:rsidRDefault="00D32C84" w:rsidP="00D32C84">
      <w:pPr>
        <w:spacing w:beforeLines="50" w:before="156"/>
        <w:rPr>
          <w:rFonts w:ascii="Times New Roman" w:hAnsi="Times New Roman" w:cs="Times New Roman"/>
          <w:sz w:val="22"/>
        </w:rPr>
      </w:pPr>
      <w:r w:rsidRPr="003E0380">
        <w:rPr>
          <w:rFonts w:ascii="Times New Roman" w:eastAsia="宋体" w:hAnsi="Times New Roman" w:cs="Times New Roman"/>
          <w:color w:val="000000"/>
          <w:kern w:val="0"/>
          <w:sz w:val="22"/>
        </w:rPr>
        <w:t>Note</w:t>
      </w:r>
      <w:r w:rsidRPr="003E0380">
        <w:rPr>
          <w:rFonts w:ascii="Times New Roman" w:eastAsia="宋体" w:hAnsi="Times New Roman" w:cs="Times New Roman"/>
          <w:color w:val="000000"/>
          <w:kern w:val="0"/>
          <w:sz w:val="22"/>
        </w:rPr>
        <w:t>：</w:t>
      </w:r>
      <w:r w:rsidRPr="003E0380">
        <w:rPr>
          <w:rFonts w:ascii="Times New Roman" w:eastAsia="宋体" w:hAnsi="Times New Roman" w:cs="Times New Roman"/>
          <w:color w:val="000000"/>
          <w:kern w:val="0"/>
          <w:sz w:val="22"/>
        </w:rPr>
        <w:t>S/F: S:Successful, F:Faild.</w:t>
      </w:r>
    </w:p>
    <w:sectPr w:rsidR="00D32C84" w:rsidRPr="003E0380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41B" w:rsidRDefault="00AA441B" w:rsidP="00C51651">
      <w:r>
        <w:separator/>
      </w:r>
    </w:p>
  </w:endnote>
  <w:endnote w:type="continuationSeparator" w:id="0">
    <w:p w:rsidR="00AA441B" w:rsidRDefault="00AA441B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41B" w:rsidRDefault="00AA441B" w:rsidP="00C51651">
      <w:r>
        <w:separator/>
      </w:r>
    </w:p>
  </w:footnote>
  <w:footnote w:type="continuationSeparator" w:id="0">
    <w:p w:rsidR="00AA441B" w:rsidRDefault="00AA441B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A210C"/>
    <w:rsid w:val="00114B2C"/>
    <w:rsid w:val="002F3DAA"/>
    <w:rsid w:val="003365A6"/>
    <w:rsid w:val="00370412"/>
    <w:rsid w:val="003E0380"/>
    <w:rsid w:val="0040745E"/>
    <w:rsid w:val="00416A87"/>
    <w:rsid w:val="004665FE"/>
    <w:rsid w:val="00522CE4"/>
    <w:rsid w:val="0053634A"/>
    <w:rsid w:val="005E21F6"/>
    <w:rsid w:val="006027E9"/>
    <w:rsid w:val="006159C3"/>
    <w:rsid w:val="006502D2"/>
    <w:rsid w:val="006A6F49"/>
    <w:rsid w:val="006C5121"/>
    <w:rsid w:val="006C7EF6"/>
    <w:rsid w:val="006F7E1B"/>
    <w:rsid w:val="007253B4"/>
    <w:rsid w:val="00792F77"/>
    <w:rsid w:val="009A0DA9"/>
    <w:rsid w:val="009A6BF5"/>
    <w:rsid w:val="009C387C"/>
    <w:rsid w:val="00A23EC2"/>
    <w:rsid w:val="00A331E1"/>
    <w:rsid w:val="00A700C6"/>
    <w:rsid w:val="00AA441B"/>
    <w:rsid w:val="00AA6A00"/>
    <w:rsid w:val="00BF4E33"/>
    <w:rsid w:val="00C51651"/>
    <w:rsid w:val="00C8322C"/>
    <w:rsid w:val="00D32C84"/>
    <w:rsid w:val="00D47989"/>
    <w:rsid w:val="00D85DD5"/>
    <w:rsid w:val="00E90CE2"/>
    <w:rsid w:val="00EF2AC6"/>
    <w:rsid w:val="00F5020E"/>
    <w:rsid w:val="00F8791B"/>
    <w:rsid w:val="00FA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351658-8F48-4EC8-94EE-7308397F7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29</Words>
  <Characters>1307</Characters>
  <Application>Microsoft Office Word</Application>
  <DocSecurity>0</DocSecurity>
  <Lines>10</Lines>
  <Paragraphs>3</Paragraphs>
  <ScaleCrop>false</ScaleCrop>
  <Company>Microsoft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1</cp:revision>
  <dcterms:created xsi:type="dcterms:W3CDTF">2021-01-15T11:59:00Z</dcterms:created>
  <dcterms:modified xsi:type="dcterms:W3CDTF">2021-04-07T14:09:00Z</dcterms:modified>
</cp:coreProperties>
</file>